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47"/>
        <w:gridCol w:w="9200"/>
        <w:gridCol w:w="3402"/>
      </w:tblGrid>
      <w:tr w:rsidR="00043E60" w:rsidRPr="00AE2D41" w:rsidTr="003D128F">
        <w:trPr>
          <w:cantSplit/>
          <w:tblHeader/>
        </w:trPr>
        <w:tc>
          <w:tcPr>
            <w:tcW w:w="547" w:type="dxa"/>
            <w:shd w:val="pct20" w:color="auto" w:fill="auto"/>
          </w:tcPr>
          <w:p w:rsidR="00043E60" w:rsidRPr="009175EC" w:rsidRDefault="00043E60" w:rsidP="003D128F">
            <w:pPr>
              <w:pStyle w:val="TableText"/>
              <w:rPr>
                <w:b/>
              </w:rPr>
            </w:pPr>
            <w:r w:rsidRPr="009175EC">
              <w:rPr>
                <w:b/>
              </w:rPr>
              <w:t>PT#</w:t>
            </w:r>
          </w:p>
        </w:tc>
        <w:tc>
          <w:tcPr>
            <w:tcW w:w="9200" w:type="dxa"/>
            <w:shd w:val="pct20" w:color="auto" w:fill="auto"/>
          </w:tcPr>
          <w:p w:rsidR="00043E60" w:rsidRPr="009175EC" w:rsidRDefault="00043E60" w:rsidP="003D128F">
            <w:pPr>
              <w:pStyle w:val="TableText"/>
              <w:rPr>
                <w:b/>
              </w:rPr>
            </w:pPr>
            <w:r w:rsidRPr="009175EC">
              <w:rPr>
                <w:b/>
              </w:rPr>
              <w:t>Programme theory</w:t>
            </w:r>
          </w:p>
        </w:tc>
        <w:tc>
          <w:tcPr>
            <w:tcW w:w="3402" w:type="dxa"/>
            <w:shd w:val="pct20" w:color="auto" w:fill="auto"/>
          </w:tcPr>
          <w:p w:rsidR="00043E60" w:rsidRPr="009175EC" w:rsidRDefault="00043E60" w:rsidP="003D128F">
            <w:pPr>
              <w:pStyle w:val="TableText"/>
              <w:rPr>
                <w:b/>
              </w:rPr>
            </w:pPr>
            <w:r w:rsidRPr="009175EC">
              <w:rPr>
                <w:b/>
              </w:rPr>
              <w:t>Likely ‘markers’ of implementation</w:t>
            </w:r>
          </w:p>
        </w:tc>
      </w:tr>
      <w:tr w:rsidR="00043E60" w:rsidRPr="00AE2D41" w:rsidTr="003D128F">
        <w:trPr>
          <w:cantSplit/>
        </w:trPr>
        <w:tc>
          <w:tcPr>
            <w:tcW w:w="547" w:type="dxa"/>
          </w:tcPr>
          <w:p w:rsidR="00043E60" w:rsidRPr="00AE2D41" w:rsidRDefault="00043E60" w:rsidP="003D128F">
            <w:pPr>
              <w:pStyle w:val="TableText"/>
            </w:pPr>
            <w:r w:rsidRPr="00AE2D41">
              <w:t>1</w:t>
            </w:r>
          </w:p>
        </w:tc>
        <w:tc>
          <w:tcPr>
            <w:tcW w:w="9200" w:type="dxa"/>
          </w:tcPr>
          <w:p w:rsidR="00043E60" w:rsidRPr="00C67DBE" w:rsidRDefault="00043E60" w:rsidP="003D128F">
            <w:pPr>
              <w:pStyle w:val="TableText"/>
              <w:jc w:val="left"/>
              <w:rPr>
                <w:b/>
              </w:rPr>
            </w:pPr>
            <w:r w:rsidRPr="00C67DBE">
              <w:rPr>
                <w:b/>
              </w:rPr>
              <w:t>Preparing for implementation</w:t>
            </w:r>
          </w:p>
          <w:p w:rsidR="00043E60" w:rsidRDefault="00043E60" w:rsidP="003D128F">
            <w:pPr>
              <w:pStyle w:val="TableText"/>
              <w:jc w:val="left"/>
            </w:pPr>
            <w:r>
              <w:t>Preparation for t</w:t>
            </w:r>
            <w:r w:rsidRPr="00AE2D41">
              <w:t xml:space="preserve">he introduction of a health promotion programme to a school </w:t>
            </w:r>
            <w:r>
              <w:t>is more likely to be successful when</w:t>
            </w:r>
            <w:r w:rsidRPr="00AE2D41">
              <w:t xml:space="preserve"> systematic</w:t>
            </w:r>
            <w:r>
              <w:t>ally</w:t>
            </w:r>
            <w:r w:rsidRPr="00AE2D41">
              <w:t xml:space="preserve"> plann</w:t>
            </w:r>
            <w:r>
              <w:t>ed in conjunction with other school responsibilities. This involves</w:t>
            </w:r>
            <w:r w:rsidRPr="00AE2D41">
              <w:t>:</w:t>
            </w:r>
          </w:p>
          <w:p w:rsidR="00043E60" w:rsidRDefault="00043E60" w:rsidP="00043E60">
            <w:pPr>
              <w:pStyle w:val="TableText"/>
              <w:numPr>
                <w:ilvl w:val="0"/>
                <w:numId w:val="1"/>
              </w:numPr>
              <w:jc w:val="left"/>
            </w:pPr>
            <w:r>
              <w:t xml:space="preserve">identification of a potential health benefit for pupils at a local level </w:t>
            </w:r>
          </w:p>
          <w:p w:rsidR="00043E60" w:rsidRDefault="00043E60" w:rsidP="00043E60">
            <w:pPr>
              <w:pStyle w:val="TableText"/>
              <w:numPr>
                <w:ilvl w:val="0"/>
                <w:numId w:val="1"/>
              </w:numPr>
              <w:jc w:val="left"/>
            </w:pPr>
            <w:r w:rsidRPr="00094635">
              <w:t>consultation with stakeholders</w:t>
            </w:r>
            <w:r>
              <w:t xml:space="preserve"> (head-teacher, school staff, pupils, parents, governors)</w:t>
            </w:r>
          </w:p>
          <w:p w:rsidR="00043E60" w:rsidRPr="00094635" w:rsidRDefault="00043E60" w:rsidP="00043E60">
            <w:pPr>
              <w:pStyle w:val="TableText"/>
              <w:numPr>
                <w:ilvl w:val="0"/>
                <w:numId w:val="1"/>
              </w:numPr>
              <w:jc w:val="left"/>
            </w:pPr>
            <w:r w:rsidRPr="00094635">
              <w:t>consideration of the concordance of the programme with current practice and interests</w:t>
            </w:r>
          </w:p>
          <w:p w:rsidR="00043E60" w:rsidRPr="00AE2D41" w:rsidRDefault="00043E60" w:rsidP="00043E60">
            <w:pPr>
              <w:pStyle w:val="TableText"/>
              <w:numPr>
                <w:ilvl w:val="0"/>
                <w:numId w:val="1"/>
              </w:numPr>
              <w:jc w:val="left"/>
            </w:pPr>
            <w:r w:rsidRPr="00AE2D41">
              <w:t>identif</w:t>
            </w:r>
            <w:r>
              <w:t>ying</w:t>
            </w:r>
            <w:r w:rsidRPr="00AE2D41">
              <w:t xml:space="preserve"> clear aims and priorities</w:t>
            </w:r>
            <w:r>
              <w:t>, including intended outcomes</w:t>
            </w:r>
          </w:p>
          <w:p w:rsidR="00043E60" w:rsidRPr="00AE2D41" w:rsidRDefault="00043E60" w:rsidP="00043E60">
            <w:pPr>
              <w:pStyle w:val="TableText"/>
              <w:numPr>
                <w:ilvl w:val="0"/>
                <w:numId w:val="1"/>
              </w:numPr>
              <w:jc w:val="left"/>
            </w:pPr>
            <w:r w:rsidRPr="00AE2D41">
              <w:t>tak</w:t>
            </w:r>
            <w:r>
              <w:t>ing</w:t>
            </w:r>
            <w:r w:rsidRPr="00AE2D41">
              <w:t xml:space="preserve"> into account the current situation and competencies in a school</w:t>
            </w:r>
            <w:r>
              <w:t xml:space="preserve"> and the implications of these for programme refinement</w:t>
            </w:r>
          </w:p>
          <w:p w:rsidR="00043E60" w:rsidRPr="00AE2D41" w:rsidRDefault="00043E60" w:rsidP="003D128F">
            <w:pPr>
              <w:pStyle w:val="TableText"/>
              <w:jc w:val="left"/>
            </w:pPr>
          </w:p>
          <w:p w:rsidR="00043E60" w:rsidRPr="00AE2D41" w:rsidRDefault="00043E60" w:rsidP="003D128F">
            <w:pPr>
              <w:pStyle w:val="TableText"/>
              <w:jc w:val="left"/>
            </w:pPr>
            <w:r w:rsidRPr="00AE2D41">
              <w:rPr>
                <w:i/>
              </w:rPr>
              <w:t>Consultation with stakeholders</w:t>
            </w:r>
            <w:r>
              <w:rPr>
                <w:i/>
              </w:rPr>
              <w:t xml:space="preserve"> involves</w:t>
            </w:r>
            <w:r w:rsidRPr="00AE2D41">
              <w:t>:</w:t>
            </w:r>
          </w:p>
          <w:p w:rsidR="00043E60" w:rsidRPr="00AE2D41" w:rsidRDefault="00043E60" w:rsidP="00043E60">
            <w:pPr>
              <w:pStyle w:val="TableText"/>
              <w:numPr>
                <w:ilvl w:val="0"/>
                <w:numId w:val="2"/>
              </w:numPr>
              <w:jc w:val="left"/>
            </w:pPr>
            <w:r w:rsidRPr="00AE2D41">
              <w:t>provid</w:t>
            </w:r>
            <w:r>
              <w:t>ing</w:t>
            </w:r>
            <w:r w:rsidRPr="00AE2D41">
              <w:t xml:space="preserve"> information on the programme</w:t>
            </w:r>
            <w:r>
              <w:t xml:space="preserve"> (e.g. who and what is involved, evidence of effectiveness)</w:t>
            </w:r>
          </w:p>
          <w:p w:rsidR="00043E60" w:rsidRPr="00AE2D41" w:rsidRDefault="00043E60" w:rsidP="00043E60">
            <w:pPr>
              <w:pStyle w:val="TableText"/>
              <w:numPr>
                <w:ilvl w:val="0"/>
                <w:numId w:val="2"/>
              </w:numPr>
              <w:jc w:val="left"/>
            </w:pPr>
            <w:r w:rsidRPr="00AE2D41">
              <w:t>elicit</w:t>
            </w:r>
            <w:r>
              <w:t>ing</w:t>
            </w:r>
            <w:r w:rsidRPr="00AE2D41">
              <w:t xml:space="preserve"> views on ‘readiness for change’ as a starting point for engagement</w:t>
            </w:r>
          </w:p>
          <w:p w:rsidR="00043E60" w:rsidRPr="00AE2D41" w:rsidRDefault="00043E60" w:rsidP="00043E60">
            <w:pPr>
              <w:pStyle w:val="TableText"/>
              <w:numPr>
                <w:ilvl w:val="0"/>
                <w:numId w:val="2"/>
              </w:numPr>
              <w:jc w:val="left"/>
            </w:pPr>
            <w:r w:rsidRPr="00AE2D41">
              <w:t>encourag</w:t>
            </w:r>
            <w:r>
              <w:t>ing</w:t>
            </w:r>
            <w:r w:rsidRPr="00AE2D41">
              <w:t xml:space="preserve"> the sharing of previous experiences </w:t>
            </w:r>
            <w:r>
              <w:t xml:space="preserve">and knowledge </w:t>
            </w:r>
            <w:r w:rsidRPr="00AE2D41">
              <w:t>of delivering health promotion programmes</w:t>
            </w:r>
          </w:p>
          <w:p w:rsidR="00043E60" w:rsidRPr="00AE2D41" w:rsidRDefault="00043E60" w:rsidP="00043E60">
            <w:pPr>
              <w:pStyle w:val="TableText"/>
              <w:numPr>
                <w:ilvl w:val="0"/>
                <w:numId w:val="2"/>
              </w:numPr>
              <w:jc w:val="left"/>
            </w:pPr>
            <w:r w:rsidRPr="00AE2D41">
              <w:t>facilitat</w:t>
            </w:r>
            <w:r>
              <w:t>ing</w:t>
            </w:r>
            <w:r w:rsidRPr="00AE2D41">
              <w:t xml:space="preserve"> discussion about the concordance (‘fit’) of the programme with:</w:t>
            </w:r>
          </w:p>
          <w:p w:rsidR="00043E60" w:rsidRPr="00AE2D41" w:rsidRDefault="00043E60" w:rsidP="003D128F">
            <w:pPr>
              <w:pStyle w:val="TableText"/>
              <w:jc w:val="left"/>
            </w:pPr>
            <w:r w:rsidRPr="00AE2D41">
              <w:t xml:space="preserve">                        - current practice</w:t>
            </w:r>
          </w:p>
          <w:p w:rsidR="00043E60" w:rsidRPr="00AE2D41" w:rsidRDefault="00043E60" w:rsidP="003D128F">
            <w:pPr>
              <w:pStyle w:val="TableText"/>
              <w:jc w:val="left"/>
            </w:pPr>
            <w:r w:rsidRPr="00AE2D41">
              <w:t xml:space="preserve">                        - </w:t>
            </w:r>
            <w:r>
              <w:t>pupil</w:t>
            </w:r>
            <w:r w:rsidRPr="00AE2D41">
              <w:t>s’ interest</w:t>
            </w:r>
            <w:r>
              <w:t>s</w:t>
            </w:r>
          </w:p>
          <w:p w:rsidR="00043E60" w:rsidRPr="00AE2D41" w:rsidRDefault="00043E60" w:rsidP="003D128F">
            <w:pPr>
              <w:pStyle w:val="TableText"/>
              <w:jc w:val="left"/>
            </w:pPr>
            <w:r w:rsidRPr="00AE2D41">
              <w:t xml:space="preserve">                        - current school policies</w:t>
            </w:r>
            <w:r>
              <w:t>, resources and organisation</w:t>
            </w:r>
            <w:r w:rsidRPr="00AE2D41">
              <w:t xml:space="preserve"> </w:t>
            </w:r>
          </w:p>
        </w:tc>
        <w:tc>
          <w:tcPr>
            <w:tcW w:w="3402" w:type="dxa"/>
          </w:tcPr>
          <w:p w:rsidR="00043E60" w:rsidRPr="00AE2D41" w:rsidRDefault="00043E60" w:rsidP="003D128F">
            <w:pPr>
              <w:pStyle w:val="TableText"/>
              <w:jc w:val="left"/>
            </w:pPr>
          </w:p>
          <w:p w:rsidR="00043E60" w:rsidRPr="00AE2D41" w:rsidRDefault="00043E60" w:rsidP="003D128F">
            <w:pPr>
              <w:pStyle w:val="TableText"/>
              <w:jc w:val="left"/>
            </w:pPr>
            <w:r w:rsidRPr="00AE2D41">
              <w:t>Uptake of programme</w:t>
            </w:r>
          </w:p>
          <w:p w:rsidR="00043E60" w:rsidRPr="00AE2D41" w:rsidRDefault="00043E60" w:rsidP="003D128F">
            <w:pPr>
              <w:pStyle w:val="TableText"/>
              <w:jc w:val="left"/>
            </w:pPr>
          </w:p>
          <w:p w:rsidR="00043E60" w:rsidRPr="00AE2D41" w:rsidRDefault="00043E60" w:rsidP="003D128F">
            <w:pPr>
              <w:pStyle w:val="TableText"/>
              <w:jc w:val="left"/>
            </w:pPr>
            <w:r w:rsidRPr="00AE2D41">
              <w:t>Documentation of consultation</w:t>
            </w:r>
          </w:p>
          <w:p w:rsidR="00043E60" w:rsidRPr="00AE2D41" w:rsidRDefault="00043E60" w:rsidP="003D128F">
            <w:pPr>
              <w:pStyle w:val="TableText"/>
              <w:jc w:val="left"/>
            </w:pPr>
          </w:p>
          <w:p w:rsidR="00043E60" w:rsidRPr="00AE2D41" w:rsidRDefault="00043E60" w:rsidP="003D128F">
            <w:pPr>
              <w:pStyle w:val="TableText"/>
              <w:jc w:val="left"/>
            </w:pPr>
            <w:r w:rsidRPr="00AE2D41">
              <w:t>Perceptions of consultative processes</w:t>
            </w:r>
          </w:p>
          <w:p w:rsidR="00043E60" w:rsidRPr="00AE2D41" w:rsidRDefault="00043E60" w:rsidP="003D128F">
            <w:pPr>
              <w:pStyle w:val="TableText"/>
              <w:jc w:val="left"/>
            </w:pPr>
          </w:p>
          <w:p w:rsidR="00043E60" w:rsidRPr="00AE2D41" w:rsidRDefault="00043E60" w:rsidP="003D128F">
            <w:pPr>
              <w:pStyle w:val="TableText"/>
              <w:jc w:val="left"/>
            </w:pPr>
            <w:r w:rsidRPr="00AE2D41">
              <w:t>Perceptions/ understanding of programme</w:t>
            </w:r>
          </w:p>
          <w:p w:rsidR="00043E60" w:rsidRPr="00AE2D41" w:rsidRDefault="00043E60" w:rsidP="003D128F">
            <w:pPr>
              <w:pStyle w:val="TableText"/>
              <w:jc w:val="left"/>
            </w:pPr>
          </w:p>
          <w:p w:rsidR="00043E60" w:rsidRPr="00AE2D41" w:rsidRDefault="00043E60" w:rsidP="003D128F">
            <w:pPr>
              <w:pStyle w:val="TableText"/>
              <w:jc w:val="left"/>
            </w:pPr>
            <w:r w:rsidRPr="00AE2D41">
              <w:t>Programme information (format, style, availability)</w:t>
            </w:r>
          </w:p>
        </w:tc>
      </w:tr>
      <w:tr w:rsidR="00043E60" w:rsidRPr="00AE2D41" w:rsidTr="003D128F">
        <w:trPr>
          <w:cantSplit/>
        </w:trPr>
        <w:tc>
          <w:tcPr>
            <w:tcW w:w="547" w:type="dxa"/>
          </w:tcPr>
          <w:p w:rsidR="00043E60" w:rsidRPr="00AE2D41" w:rsidRDefault="00043E60" w:rsidP="003D128F">
            <w:pPr>
              <w:pStyle w:val="TableText"/>
            </w:pPr>
            <w:r w:rsidRPr="00AE2D41">
              <w:lastRenderedPageBreak/>
              <w:t>2</w:t>
            </w:r>
          </w:p>
        </w:tc>
        <w:tc>
          <w:tcPr>
            <w:tcW w:w="9200" w:type="dxa"/>
          </w:tcPr>
          <w:p w:rsidR="00043E60" w:rsidRPr="00C67DBE" w:rsidRDefault="00043E60" w:rsidP="003D128F">
            <w:pPr>
              <w:pStyle w:val="TableText"/>
              <w:jc w:val="left"/>
              <w:rPr>
                <w:b/>
              </w:rPr>
            </w:pPr>
            <w:r w:rsidRPr="00C67DBE">
              <w:rPr>
                <w:b/>
              </w:rPr>
              <w:t>Introducing a programme within a school</w:t>
            </w:r>
          </w:p>
          <w:p w:rsidR="00043E60" w:rsidRPr="00AE2D41" w:rsidRDefault="00043E60" w:rsidP="003D128F">
            <w:pPr>
              <w:pStyle w:val="TableText"/>
              <w:jc w:val="left"/>
            </w:pPr>
            <w:r w:rsidRPr="00AE2D41">
              <w:t xml:space="preserve">The introduction of a health promotion programme to a school </w:t>
            </w:r>
            <w:r>
              <w:t>is more likely to be successful</w:t>
            </w:r>
            <w:r w:rsidRPr="00AE2D41">
              <w:t xml:space="preserve"> </w:t>
            </w:r>
            <w:r>
              <w:t>when it is incorporated into school activities through</w:t>
            </w:r>
            <w:r w:rsidRPr="00AE2D41">
              <w:t>:</w:t>
            </w:r>
          </w:p>
          <w:p w:rsidR="00043E60" w:rsidRPr="00AE2D41" w:rsidRDefault="00043E60" w:rsidP="00043E60">
            <w:pPr>
              <w:pStyle w:val="TableText"/>
              <w:numPr>
                <w:ilvl w:val="0"/>
                <w:numId w:val="3"/>
              </w:numPr>
              <w:jc w:val="left"/>
            </w:pPr>
            <w:r>
              <w:t xml:space="preserve">being </w:t>
            </w:r>
            <w:r w:rsidRPr="00AE2D41">
              <w:t>integrated into school policy</w:t>
            </w:r>
            <w:r>
              <w:t xml:space="preserve"> (e.g. a School Improvement Plan) and supported by governors and senior staff to whom monitoring and progress reports are made</w:t>
            </w:r>
          </w:p>
          <w:p w:rsidR="00043E60" w:rsidRPr="00AE2D41" w:rsidRDefault="00043E60" w:rsidP="00043E60">
            <w:pPr>
              <w:pStyle w:val="TableText"/>
              <w:numPr>
                <w:ilvl w:val="0"/>
                <w:numId w:val="3"/>
              </w:numPr>
              <w:jc w:val="left"/>
            </w:pPr>
            <w:r>
              <w:t xml:space="preserve">school </w:t>
            </w:r>
            <w:r w:rsidRPr="00AE2D41">
              <w:t xml:space="preserve">staff </w:t>
            </w:r>
            <w:r>
              <w:t>using their</w:t>
            </w:r>
            <w:r w:rsidRPr="00AE2D41">
              <w:t xml:space="preserve"> leadership </w:t>
            </w:r>
            <w:r>
              <w:t>skills to co-ordinate activities or resources for programme delivery</w:t>
            </w:r>
          </w:p>
          <w:p w:rsidR="00043E60" w:rsidRDefault="00043E60" w:rsidP="00043E60">
            <w:pPr>
              <w:pStyle w:val="TableText"/>
              <w:numPr>
                <w:ilvl w:val="0"/>
                <w:numId w:val="3"/>
              </w:numPr>
              <w:jc w:val="left"/>
            </w:pPr>
            <w:r>
              <w:t>providing</w:t>
            </w:r>
            <w:r w:rsidRPr="00AE2D41">
              <w:t xml:space="preserve"> adequate opportunity and/or training for the personal and professional development </w:t>
            </w:r>
            <w:r>
              <w:t>of those who will deliver the programme and engaging with their interests</w:t>
            </w:r>
          </w:p>
          <w:p w:rsidR="00043E60" w:rsidRPr="00AE2D41" w:rsidRDefault="00043E60" w:rsidP="00043E60">
            <w:pPr>
              <w:pStyle w:val="TableText"/>
              <w:numPr>
                <w:ilvl w:val="0"/>
                <w:numId w:val="3"/>
              </w:numPr>
              <w:jc w:val="left"/>
            </w:pPr>
            <w:r>
              <w:t>modes of delivery that appeal to and engage pupils and provide cognitive and/or emotional rewards</w:t>
            </w:r>
          </w:p>
          <w:p w:rsidR="00043E60" w:rsidRPr="00AE2D41" w:rsidRDefault="00043E60" w:rsidP="00043E60">
            <w:pPr>
              <w:pStyle w:val="TableText"/>
              <w:numPr>
                <w:ilvl w:val="0"/>
                <w:numId w:val="3"/>
              </w:numPr>
              <w:jc w:val="left"/>
            </w:pPr>
            <w:r>
              <w:t xml:space="preserve">providing </w:t>
            </w:r>
            <w:r w:rsidRPr="00AE2D41">
              <w:t xml:space="preserve">support materials that are appealing and appropriate to </w:t>
            </w:r>
            <w:r>
              <w:t>pupil</w:t>
            </w:r>
            <w:r w:rsidRPr="00AE2D41">
              <w:t>s’ age, interests and culture</w:t>
            </w:r>
          </w:p>
        </w:tc>
        <w:tc>
          <w:tcPr>
            <w:tcW w:w="3402" w:type="dxa"/>
          </w:tcPr>
          <w:p w:rsidR="00043E60" w:rsidRPr="00AE2D41" w:rsidRDefault="00043E60" w:rsidP="003D128F">
            <w:pPr>
              <w:pStyle w:val="TableText"/>
              <w:jc w:val="left"/>
            </w:pPr>
          </w:p>
          <w:p w:rsidR="00043E60" w:rsidRPr="00AE2D41" w:rsidRDefault="00043E60" w:rsidP="003D128F">
            <w:pPr>
              <w:pStyle w:val="TableText"/>
              <w:jc w:val="left"/>
            </w:pPr>
            <w:r w:rsidRPr="00AE2D41">
              <w:t>School policy documents</w:t>
            </w:r>
          </w:p>
          <w:p w:rsidR="00043E60" w:rsidRPr="00AE2D41" w:rsidRDefault="00043E60" w:rsidP="003D128F">
            <w:pPr>
              <w:pStyle w:val="TableText"/>
              <w:jc w:val="left"/>
            </w:pPr>
          </w:p>
          <w:p w:rsidR="00043E60" w:rsidRPr="00AE2D41" w:rsidRDefault="00043E60" w:rsidP="003D128F">
            <w:pPr>
              <w:pStyle w:val="TableText"/>
              <w:jc w:val="left"/>
            </w:pPr>
            <w:r w:rsidRPr="00AE2D41">
              <w:t>Programme documentation (e.g. if training is part of the programme ‘package’)</w:t>
            </w:r>
          </w:p>
          <w:p w:rsidR="00043E60" w:rsidRPr="00AE2D41" w:rsidRDefault="00043E60" w:rsidP="003D128F">
            <w:pPr>
              <w:pStyle w:val="TableText"/>
              <w:jc w:val="left"/>
            </w:pPr>
          </w:p>
          <w:p w:rsidR="00043E60" w:rsidRPr="00AE2D41" w:rsidRDefault="00043E60" w:rsidP="003D128F">
            <w:pPr>
              <w:pStyle w:val="TableText"/>
              <w:jc w:val="left"/>
            </w:pPr>
            <w:r w:rsidRPr="00AE2D41">
              <w:t>Knowledge about the programme</w:t>
            </w:r>
            <w:r>
              <w:t xml:space="preserve"> and how it is proposed to be delivered</w:t>
            </w:r>
          </w:p>
          <w:p w:rsidR="00043E60" w:rsidRPr="00AE2D41" w:rsidRDefault="00043E60" w:rsidP="003D128F">
            <w:pPr>
              <w:pStyle w:val="TableText"/>
              <w:jc w:val="left"/>
            </w:pPr>
          </w:p>
          <w:p w:rsidR="00043E60" w:rsidRPr="00AE2D41" w:rsidRDefault="00043E60" w:rsidP="003D128F">
            <w:pPr>
              <w:pStyle w:val="TableText"/>
              <w:jc w:val="left"/>
            </w:pPr>
            <w:r w:rsidRPr="00AE2D41">
              <w:t>Uptake of training</w:t>
            </w:r>
          </w:p>
          <w:p w:rsidR="00043E60" w:rsidRPr="00AE2D41" w:rsidRDefault="00043E60" w:rsidP="003D128F">
            <w:pPr>
              <w:pStyle w:val="TableText"/>
              <w:jc w:val="left"/>
            </w:pPr>
          </w:p>
          <w:p w:rsidR="00043E60" w:rsidRPr="00AE2D41" w:rsidRDefault="00043E60" w:rsidP="003D128F">
            <w:pPr>
              <w:pStyle w:val="TableText"/>
              <w:jc w:val="left"/>
            </w:pPr>
            <w:r w:rsidRPr="00AE2D41">
              <w:t>Perceptions of programme delivery skills</w:t>
            </w:r>
          </w:p>
          <w:p w:rsidR="00043E60" w:rsidRPr="00AE2D41" w:rsidRDefault="00043E60" w:rsidP="003D128F">
            <w:pPr>
              <w:pStyle w:val="TableText"/>
              <w:jc w:val="left"/>
            </w:pPr>
          </w:p>
          <w:p w:rsidR="00043E60" w:rsidRPr="00AE2D41" w:rsidRDefault="00043E60" w:rsidP="003D128F">
            <w:pPr>
              <w:pStyle w:val="TableText"/>
              <w:jc w:val="left"/>
            </w:pPr>
            <w:r w:rsidRPr="00AE2D41">
              <w:t>Ability of those delivering the programme to deliver all programme components as designed</w:t>
            </w:r>
          </w:p>
        </w:tc>
      </w:tr>
      <w:tr w:rsidR="00043E60" w:rsidRPr="00AE2D41" w:rsidTr="003D128F">
        <w:trPr>
          <w:cantSplit/>
        </w:trPr>
        <w:tc>
          <w:tcPr>
            <w:tcW w:w="547" w:type="dxa"/>
          </w:tcPr>
          <w:p w:rsidR="00043E60" w:rsidRPr="00AE2D41" w:rsidRDefault="00043E60" w:rsidP="003D128F">
            <w:pPr>
              <w:pStyle w:val="TableText"/>
            </w:pPr>
            <w:r>
              <w:t>3</w:t>
            </w:r>
          </w:p>
        </w:tc>
        <w:tc>
          <w:tcPr>
            <w:tcW w:w="9200" w:type="dxa"/>
          </w:tcPr>
          <w:p w:rsidR="00043E60" w:rsidRPr="00C67DBE" w:rsidRDefault="00043E60" w:rsidP="003D128F">
            <w:pPr>
              <w:pStyle w:val="TableText"/>
              <w:jc w:val="left"/>
              <w:rPr>
                <w:b/>
              </w:rPr>
            </w:pPr>
            <w:r w:rsidRPr="00C67DBE">
              <w:rPr>
                <w:b/>
              </w:rPr>
              <w:t>Embedding a programme into routine practice</w:t>
            </w:r>
          </w:p>
          <w:p w:rsidR="00043E60" w:rsidRPr="00AE2D41" w:rsidRDefault="00043E60" w:rsidP="003D128F">
            <w:pPr>
              <w:pStyle w:val="TableText"/>
              <w:jc w:val="left"/>
            </w:pPr>
            <w:r>
              <w:t xml:space="preserve">The routine delivery (‘embedding’) </w:t>
            </w:r>
            <w:r w:rsidRPr="00AE2D41">
              <w:t>of a programme takes time</w:t>
            </w:r>
            <w:r>
              <w:t xml:space="preserve"> and motivation</w:t>
            </w:r>
            <w:r w:rsidRPr="00AE2D41">
              <w:t xml:space="preserve">. It is likely to involve changes in the school environment and the development of new relationships </w:t>
            </w:r>
            <w:r>
              <w:t xml:space="preserve">between stakeholders </w:t>
            </w:r>
            <w:r w:rsidRPr="00AE2D41">
              <w:t>that require pro-active management so that:</w:t>
            </w:r>
          </w:p>
          <w:p w:rsidR="00043E60" w:rsidRPr="00AE2D41" w:rsidRDefault="00043E60" w:rsidP="00043E60">
            <w:pPr>
              <w:pStyle w:val="TableText"/>
              <w:numPr>
                <w:ilvl w:val="0"/>
                <w:numId w:val="4"/>
              </w:numPr>
              <w:jc w:val="left"/>
            </w:pPr>
            <w:r w:rsidRPr="00AE2D41">
              <w:t xml:space="preserve">different </w:t>
            </w:r>
            <w:r>
              <w:t>stakeholders’</w:t>
            </w:r>
            <w:r w:rsidRPr="00AE2D41">
              <w:t xml:space="preserve"> goals are reconciled</w:t>
            </w:r>
          </w:p>
          <w:p w:rsidR="00043E60" w:rsidRPr="00AE2D41" w:rsidRDefault="00043E60" w:rsidP="00043E60">
            <w:pPr>
              <w:pStyle w:val="TableText"/>
              <w:numPr>
                <w:ilvl w:val="0"/>
                <w:numId w:val="4"/>
              </w:numPr>
              <w:jc w:val="left"/>
            </w:pPr>
            <w:r w:rsidRPr="00AE2D41">
              <w:t>organisational decisions</w:t>
            </w:r>
            <w:r>
              <w:t xml:space="preserve"> in other areas of school life</w:t>
            </w:r>
            <w:r w:rsidRPr="00AE2D41">
              <w:t xml:space="preserve"> are </w:t>
            </w:r>
            <w:r>
              <w:t xml:space="preserve">made taking into account how they impact on programme delivery  </w:t>
            </w:r>
          </w:p>
          <w:p w:rsidR="00043E60" w:rsidRPr="00AE2D41" w:rsidRDefault="00043E60" w:rsidP="00043E60">
            <w:pPr>
              <w:pStyle w:val="TableText"/>
              <w:numPr>
                <w:ilvl w:val="0"/>
                <w:numId w:val="4"/>
              </w:numPr>
              <w:jc w:val="left"/>
            </w:pPr>
            <w:r>
              <w:t xml:space="preserve">school staff’s </w:t>
            </w:r>
            <w:r w:rsidRPr="00AE2D41">
              <w:t>exis</w:t>
            </w:r>
            <w:r>
              <w:t>ting relationships with pupils</w:t>
            </w:r>
            <w:r w:rsidRPr="00AE2D41">
              <w:t xml:space="preserve"> are built upon</w:t>
            </w:r>
          </w:p>
          <w:p w:rsidR="00043E60" w:rsidRDefault="00043E60" w:rsidP="00043E60">
            <w:pPr>
              <w:pStyle w:val="TableText"/>
              <w:numPr>
                <w:ilvl w:val="0"/>
                <w:numId w:val="4"/>
              </w:numPr>
              <w:jc w:val="left"/>
            </w:pPr>
            <w:r w:rsidRPr="00AE2D41">
              <w:t>stakeholders’ enthusiasm, knowledge and experience are harnessed</w:t>
            </w:r>
          </w:p>
          <w:p w:rsidR="00043E60" w:rsidRDefault="00043E60" w:rsidP="00043E60">
            <w:pPr>
              <w:pStyle w:val="TableText"/>
              <w:numPr>
                <w:ilvl w:val="0"/>
                <w:numId w:val="4"/>
              </w:numPr>
              <w:jc w:val="left"/>
            </w:pPr>
            <w:r>
              <w:t>knowledge of ‘core’ and ‘peripheral’ elements and minimum resources, skills and informational content is retained</w:t>
            </w:r>
          </w:p>
          <w:p w:rsidR="00043E60" w:rsidRPr="00AE2D41" w:rsidRDefault="00043E60" w:rsidP="00043E60">
            <w:pPr>
              <w:pStyle w:val="TableText"/>
              <w:numPr>
                <w:ilvl w:val="0"/>
                <w:numId w:val="4"/>
              </w:numPr>
              <w:jc w:val="left"/>
            </w:pPr>
            <w:r>
              <w:t>responsibility for programme delivery becomes rooted in the school</w:t>
            </w:r>
          </w:p>
          <w:p w:rsidR="00043E60" w:rsidRPr="00AE2D41" w:rsidRDefault="00043E60" w:rsidP="003D128F">
            <w:pPr>
              <w:pStyle w:val="TableText"/>
              <w:jc w:val="left"/>
            </w:pPr>
          </w:p>
          <w:p w:rsidR="00043E60" w:rsidRPr="009F0013" w:rsidDel="00870F35" w:rsidRDefault="00043E60" w:rsidP="003D128F">
            <w:pPr>
              <w:pStyle w:val="TableText"/>
              <w:jc w:val="left"/>
            </w:pPr>
            <w:r w:rsidRPr="00AE2D41">
              <w:t xml:space="preserve">The </w:t>
            </w:r>
            <w:r>
              <w:t>longer-term sustainability</w:t>
            </w:r>
            <w:r w:rsidRPr="00AE2D41">
              <w:t xml:space="preserve"> of programmes and the extent to which health promoting messages and activities permeate other aspects of school life, is dependent on continuing feedback, encouragement, and expectations about implementation.</w:t>
            </w:r>
            <w:r>
              <w:t xml:space="preserve"> Over  time, this may originate less from outside the school and more from inside.</w:t>
            </w:r>
          </w:p>
        </w:tc>
        <w:tc>
          <w:tcPr>
            <w:tcW w:w="3402" w:type="dxa"/>
          </w:tcPr>
          <w:p w:rsidR="00043E60" w:rsidRDefault="00043E60" w:rsidP="003D128F">
            <w:pPr>
              <w:pStyle w:val="TableText"/>
              <w:jc w:val="left"/>
            </w:pPr>
          </w:p>
          <w:p w:rsidR="00043E60" w:rsidRPr="00AE2D41" w:rsidRDefault="00043E60" w:rsidP="003D128F">
            <w:pPr>
              <w:pStyle w:val="TableText"/>
              <w:jc w:val="left"/>
            </w:pPr>
            <w:r w:rsidRPr="00AE2D41">
              <w:t>Perceptions of programme implementation</w:t>
            </w:r>
          </w:p>
          <w:p w:rsidR="00043E60" w:rsidRPr="00AE2D41" w:rsidRDefault="00043E60" w:rsidP="003D128F">
            <w:pPr>
              <w:pStyle w:val="TableText"/>
              <w:jc w:val="left"/>
            </w:pPr>
          </w:p>
          <w:p w:rsidR="00043E60" w:rsidRPr="00AE2D41" w:rsidRDefault="00043E60" w:rsidP="003D128F">
            <w:pPr>
              <w:pStyle w:val="TableText"/>
              <w:jc w:val="left"/>
            </w:pPr>
            <w:r w:rsidRPr="00AE2D41">
              <w:t xml:space="preserve">Participation/ engagement in programme </w:t>
            </w:r>
          </w:p>
          <w:p w:rsidR="00043E60" w:rsidRPr="00AE2D41" w:rsidRDefault="00043E60" w:rsidP="003D128F">
            <w:pPr>
              <w:pStyle w:val="TableText"/>
              <w:jc w:val="left"/>
            </w:pPr>
          </w:p>
          <w:p w:rsidR="00043E60" w:rsidRDefault="00043E60" w:rsidP="003D128F">
            <w:pPr>
              <w:pStyle w:val="TableText"/>
              <w:jc w:val="left"/>
            </w:pPr>
            <w:r w:rsidRPr="00AE2D41">
              <w:t>Observation of programme management</w:t>
            </w:r>
          </w:p>
          <w:p w:rsidR="00043E60" w:rsidRDefault="00043E60" w:rsidP="003D128F">
            <w:pPr>
              <w:pStyle w:val="TableText"/>
              <w:jc w:val="left"/>
            </w:pPr>
          </w:p>
          <w:p w:rsidR="00043E60" w:rsidRPr="00AE2D41" w:rsidRDefault="00043E60" w:rsidP="003D128F">
            <w:pPr>
              <w:pStyle w:val="TableText"/>
              <w:jc w:val="left"/>
            </w:pPr>
            <w:r>
              <w:t>Uptake of programme in schools other than those being evaluated</w:t>
            </w:r>
          </w:p>
        </w:tc>
      </w:tr>
      <w:tr w:rsidR="00043E60" w:rsidRPr="00AE2D41" w:rsidTr="003D128F">
        <w:trPr>
          <w:cantSplit/>
        </w:trPr>
        <w:tc>
          <w:tcPr>
            <w:tcW w:w="547" w:type="dxa"/>
          </w:tcPr>
          <w:p w:rsidR="00043E60" w:rsidRPr="00AE2D41" w:rsidRDefault="00043E60" w:rsidP="003D128F">
            <w:pPr>
              <w:pStyle w:val="TableText"/>
            </w:pPr>
            <w:r w:rsidRPr="00AE2D41">
              <w:lastRenderedPageBreak/>
              <w:t>4</w:t>
            </w:r>
          </w:p>
        </w:tc>
        <w:tc>
          <w:tcPr>
            <w:tcW w:w="9200" w:type="dxa"/>
          </w:tcPr>
          <w:p w:rsidR="00043E60" w:rsidRPr="00C67DBE" w:rsidRDefault="00043E60" w:rsidP="003D128F">
            <w:pPr>
              <w:pStyle w:val="TableText"/>
              <w:jc w:val="left"/>
              <w:rPr>
                <w:b/>
              </w:rPr>
            </w:pPr>
            <w:r w:rsidRPr="00C67DBE">
              <w:rPr>
                <w:b/>
              </w:rPr>
              <w:t>Programme adaptation</w:t>
            </w:r>
          </w:p>
          <w:p w:rsidR="00043E60" w:rsidRDefault="00043E60" w:rsidP="003D128F">
            <w:pPr>
              <w:pStyle w:val="TableText"/>
              <w:jc w:val="left"/>
            </w:pPr>
            <w:r>
              <w:t>The preparation for, introduction, initial delivery, and ongoing sustainability of a health promotion programme in a school is more likely to be successful when there is:</w:t>
            </w:r>
          </w:p>
          <w:p w:rsidR="00043E60" w:rsidRDefault="00043E60" w:rsidP="00043E60">
            <w:pPr>
              <w:pStyle w:val="TableText"/>
              <w:numPr>
                <w:ilvl w:val="0"/>
                <w:numId w:val="5"/>
              </w:numPr>
              <w:jc w:val="left"/>
            </w:pPr>
            <w:r>
              <w:t>specificity about ‘core’ (essential) and ‘peripheral’ (optional/adaptable) programme elements, including the minimum levels of resources and/or skills necessary to support these elements (to inform decision-making about how to deliver a programme in the context of a particular school)</w:t>
            </w:r>
          </w:p>
          <w:p w:rsidR="00043E60" w:rsidRPr="009F0013" w:rsidRDefault="00043E60" w:rsidP="00043E60">
            <w:pPr>
              <w:pStyle w:val="TableText"/>
              <w:numPr>
                <w:ilvl w:val="0"/>
                <w:numId w:val="5"/>
              </w:numPr>
              <w:jc w:val="left"/>
            </w:pPr>
            <w:r w:rsidRPr="009F0013">
              <w:t>scope for ‘mutual adaptation’ between the programme and the people delivering it</w:t>
            </w:r>
            <w:r>
              <w:t>, including the evolution and updating of programme content and mode of delivery over time</w:t>
            </w:r>
          </w:p>
        </w:tc>
        <w:tc>
          <w:tcPr>
            <w:tcW w:w="3402" w:type="dxa"/>
          </w:tcPr>
          <w:p w:rsidR="00043E60" w:rsidRDefault="00043E60" w:rsidP="003D128F">
            <w:pPr>
              <w:pStyle w:val="TableText"/>
              <w:jc w:val="left"/>
            </w:pPr>
          </w:p>
          <w:p w:rsidR="00043E60" w:rsidRPr="00AE2D41" w:rsidRDefault="00043E60" w:rsidP="003D128F">
            <w:pPr>
              <w:pStyle w:val="TableText"/>
              <w:jc w:val="left"/>
            </w:pPr>
            <w:r>
              <w:t>Description of the components and function of each programme element</w:t>
            </w:r>
          </w:p>
        </w:tc>
      </w:tr>
    </w:tbl>
    <w:p w:rsidR="0006707D" w:rsidRDefault="0006707D"/>
    <w:sectPr w:rsidR="0006707D" w:rsidSect="00043E6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4AEB" w:rsidRDefault="00264AEB" w:rsidP="00592B72">
      <w:pPr>
        <w:spacing w:after="0" w:line="240" w:lineRule="auto"/>
      </w:pPr>
      <w:r>
        <w:separator/>
      </w:r>
    </w:p>
  </w:endnote>
  <w:endnote w:type="continuationSeparator" w:id="0">
    <w:p w:rsidR="00264AEB" w:rsidRDefault="00264AEB" w:rsidP="00592B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A2E28" w:rsidRDefault="00CA2E2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292537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43E60" w:rsidRDefault="00043E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2E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43E60" w:rsidRDefault="00043E6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A2E28" w:rsidRDefault="00CA2E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4AEB" w:rsidRDefault="00264AEB" w:rsidP="00592B72">
      <w:pPr>
        <w:spacing w:after="0" w:line="240" w:lineRule="auto"/>
      </w:pPr>
      <w:r>
        <w:separator/>
      </w:r>
    </w:p>
  </w:footnote>
  <w:footnote w:type="continuationSeparator" w:id="0">
    <w:p w:rsidR="00264AEB" w:rsidRDefault="00264AEB" w:rsidP="00592B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A2E28" w:rsidRDefault="00CA2E2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2B72" w:rsidRDefault="00592B72" w:rsidP="00592B72">
    <w:pPr>
      <w:pStyle w:val="Header"/>
      <w:rPr>
        <w:rFonts w:cs="Arial"/>
        <w:b/>
        <w:sz w:val="16"/>
        <w:szCs w:val="16"/>
      </w:rPr>
    </w:pPr>
    <w:r w:rsidRPr="000E2FF2">
      <w:rPr>
        <w:rFonts w:cs="Arial"/>
        <w:b/>
        <w:sz w:val="16"/>
        <w:szCs w:val="16"/>
      </w:rPr>
      <w:t>Supplemen</w:t>
    </w:r>
    <w:r>
      <w:rPr>
        <w:rFonts w:cs="Arial"/>
        <w:b/>
        <w:sz w:val="16"/>
        <w:szCs w:val="16"/>
      </w:rPr>
      <w:t>tary file #9 – Markers of implementation</w:t>
    </w:r>
  </w:p>
  <w:p w:rsidR="00592B72" w:rsidRPr="00CA2E28" w:rsidRDefault="00CA2E28" w:rsidP="00CA2E28">
    <w:pPr>
      <w:spacing w:after="0" w:line="240" w:lineRule="auto"/>
      <w:rPr>
        <w:b/>
        <w:sz w:val="16"/>
        <w:szCs w:val="16"/>
      </w:rPr>
    </w:pPr>
    <w:r>
      <w:rPr>
        <w:rFonts w:cs="Arial"/>
        <w:b/>
        <w:sz w:val="16"/>
        <w:szCs w:val="16"/>
      </w:rPr>
      <w:t>Pearson et al. – Implementing health promotion programmes in schools: A realist systematic review of research and experience in the United Kingdom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A2E28" w:rsidRDefault="00CA2E2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6578E9"/>
    <w:multiLevelType w:val="hybridMultilevel"/>
    <w:tmpl w:val="2DC895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5B498C"/>
    <w:multiLevelType w:val="hybridMultilevel"/>
    <w:tmpl w:val="2F4AB1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3C1158"/>
    <w:multiLevelType w:val="hybridMultilevel"/>
    <w:tmpl w:val="EC9254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231FB6"/>
    <w:multiLevelType w:val="hybridMultilevel"/>
    <w:tmpl w:val="75B2A5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AE31B8"/>
    <w:multiLevelType w:val="hybridMultilevel"/>
    <w:tmpl w:val="95DA63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B72"/>
    <w:rsid w:val="00043E60"/>
    <w:rsid w:val="0006707D"/>
    <w:rsid w:val="00264AEB"/>
    <w:rsid w:val="00592B72"/>
    <w:rsid w:val="00673EC5"/>
    <w:rsid w:val="00CA2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DFCDB18-3E54-407E-8962-98CA4D6C8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E60"/>
    <w:pPr>
      <w:spacing w:after="220" w:line="360" w:lineRule="auto"/>
      <w:jc w:val="both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2B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B72"/>
  </w:style>
  <w:style w:type="paragraph" w:styleId="Footer">
    <w:name w:val="footer"/>
    <w:basedOn w:val="Normal"/>
    <w:link w:val="FooterChar"/>
    <w:uiPriority w:val="99"/>
    <w:unhideWhenUsed/>
    <w:rsid w:val="00592B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B72"/>
  </w:style>
  <w:style w:type="paragraph" w:customStyle="1" w:styleId="TableText">
    <w:name w:val="Table Text"/>
    <w:basedOn w:val="Normal"/>
    <w:semiHidden/>
    <w:rsid w:val="00043E60"/>
    <w:pPr>
      <w:keepNext/>
      <w:spacing w:before="40" w:after="40" w:line="240" w:lineRule="auto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1</Words>
  <Characters>39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</dc:creator>
  <cp:lastModifiedBy>Mark Pearson</cp:lastModifiedBy>
  <cp:revision>3</cp:revision>
  <dcterms:created xsi:type="dcterms:W3CDTF">2014-02-21T16:24:00Z</dcterms:created>
  <dcterms:modified xsi:type="dcterms:W3CDTF">2015-09-19T13:45:00Z</dcterms:modified>
</cp:coreProperties>
</file>